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73" w:type="dxa"/>
        <w:tblInd w:w="-567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1985"/>
        <w:gridCol w:w="1984"/>
        <w:gridCol w:w="1951"/>
      </w:tblGrid>
      <w:tr w:rsidR="001E75C9" w:rsidRPr="00505DF5" w14:paraId="1CA959A0" w14:textId="77777777" w:rsidTr="001E75C9">
        <w:trPr>
          <w:trHeight w:val="570"/>
        </w:trPr>
        <w:tc>
          <w:tcPr>
            <w:tcW w:w="101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EA414" w14:textId="77777777" w:rsidR="001E75C9" w:rsidRPr="001E75C9" w:rsidRDefault="001E75C9" w:rsidP="007248D2">
            <w:pPr>
              <w:rPr>
                <w:rStyle w:val="gnkrckgcgsb"/>
                <w:b/>
                <w:sz w:val="22"/>
                <w:szCs w:val="22"/>
                <w:lang w:val="en-GB"/>
              </w:rPr>
            </w:pPr>
            <w:r w:rsidRPr="001E75C9">
              <w:rPr>
                <w:b/>
                <w:sz w:val="22"/>
                <w:szCs w:val="22"/>
                <w:lang w:val="en-GB"/>
              </w:rPr>
              <w:t xml:space="preserve">S9 Table. </w:t>
            </w:r>
            <w:r w:rsidRPr="001E75C9">
              <w:rPr>
                <w:sz w:val="22"/>
                <w:szCs w:val="22"/>
                <w:lang w:val="en-GB"/>
              </w:rPr>
              <w:t xml:space="preserve">Hazard ratios (95% CI) for the association between non-leisure </w:t>
            </w:r>
            <w:r w:rsidRPr="00505DF5">
              <w:rPr>
                <w:sz w:val="22"/>
                <w:szCs w:val="22"/>
                <w:lang w:val="en-US"/>
              </w:rPr>
              <w:t>moderate to vigorous</w:t>
            </w:r>
            <w:r w:rsidRPr="001E75C9">
              <w:rPr>
                <w:sz w:val="22"/>
                <w:szCs w:val="22"/>
                <w:lang w:val="en-GB"/>
              </w:rPr>
              <w:t xml:space="preserve"> physical activity and cardiovascular mortality and incident MACE.</w:t>
            </w:r>
          </w:p>
        </w:tc>
      </w:tr>
      <w:tr w:rsidR="001E75C9" w:rsidRPr="00505DF5" w14:paraId="2F1182CE" w14:textId="77777777" w:rsidTr="001E75C9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E0181B" w14:textId="77777777" w:rsidR="001E75C9" w:rsidRPr="001E75C9" w:rsidRDefault="001E75C9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1E75C9">
              <w:rPr>
                <w:b/>
                <w:sz w:val="22"/>
                <w:szCs w:val="22"/>
                <w:lang w:val="en-GB"/>
              </w:rPr>
              <w:t>Non-leisure physical activity</w:t>
            </w:r>
          </w:p>
          <w:p w14:paraId="5B099A80" w14:textId="77777777" w:rsidR="001E75C9" w:rsidRPr="001E75C9" w:rsidRDefault="001E75C9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1E75C9">
              <w:rPr>
                <w:b/>
                <w:sz w:val="22"/>
                <w:szCs w:val="22"/>
                <w:lang w:val="en-GB"/>
              </w:rPr>
              <w:t>(MET-min/week)</w:t>
            </w:r>
          </w:p>
        </w:tc>
        <w:tc>
          <w:tcPr>
            <w:tcW w:w="7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790069" w14:textId="77777777" w:rsidR="001E75C9" w:rsidRPr="001E75C9" w:rsidRDefault="001E75C9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1E75C9">
              <w:rPr>
                <w:rStyle w:val="gnkrckgcgsb"/>
                <w:b/>
                <w:sz w:val="22"/>
                <w:szCs w:val="22"/>
                <w:lang w:val="en-GB"/>
              </w:rPr>
              <w:t>Secondary outcome – CVD mortality and incident MACE</w:t>
            </w:r>
          </w:p>
        </w:tc>
      </w:tr>
      <w:tr w:rsidR="001E75C9" w:rsidRPr="00505DF5" w14:paraId="35934651" w14:textId="77777777" w:rsidTr="001E75C9">
        <w:trPr>
          <w:trHeight w:val="433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4DD3D753" w14:textId="77777777" w:rsidR="001E75C9" w:rsidRPr="001E75C9" w:rsidRDefault="001E75C9" w:rsidP="007248D2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52F877B9" w14:textId="77777777" w:rsidR="001E75C9" w:rsidRPr="00505DF5" w:rsidRDefault="001E75C9" w:rsidP="007248D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djusted model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2115D59E" w14:textId="77777777" w:rsidR="001E75C9" w:rsidRPr="00505DF5" w:rsidRDefault="001E75C9" w:rsidP="007248D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05DF5">
              <w:rPr>
                <w:sz w:val="22"/>
                <w:szCs w:val="22"/>
              </w:rPr>
              <w:t>Model 1, adjusted for age and sex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5DB0C6F8" w14:textId="77777777" w:rsidR="001E75C9" w:rsidRPr="00505DF5" w:rsidRDefault="001E75C9" w:rsidP="007248D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05DF5">
              <w:rPr>
                <w:sz w:val="22"/>
                <w:szCs w:val="22"/>
              </w:rPr>
              <w:t>Model 2, adjusted for confounders*</w:t>
            </w:r>
          </w:p>
        </w:tc>
        <w:tc>
          <w:tcPr>
            <w:tcW w:w="1951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61CDF740" w14:textId="77777777" w:rsidR="001E75C9" w:rsidRPr="00505DF5" w:rsidRDefault="001E75C9" w:rsidP="007248D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05DF5">
              <w:rPr>
                <w:sz w:val="22"/>
                <w:szCs w:val="22"/>
              </w:rPr>
              <w:t>Model 3, adjusted for confounders and mediators†</w:t>
            </w:r>
          </w:p>
        </w:tc>
      </w:tr>
      <w:tr w:rsidR="001E75C9" w:rsidRPr="00505DF5" w14:paraId="5A81E17E" w14:textId="77777777" w:rsidTr="001E75C9">
        <w:tc>
          <w:tcPr>
            <w:tcW w:w="623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DFD52C3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Healthy individuals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A5CEBAB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9C9B718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</w:p>
        </w:tc>
      </w:tr>
      <w:tr w:rsidR="001E75C9" w:rsidRPr="00505DF5" w14:paraId="0C7ECE7F" w14:textId="77777777" w:rsidTr="001E75C9">
        <w:tc>
          <w:tcPr>
            <w:tcW w:w="2268" w:type="dxa"/>
            <w:tcBorders>
              <w:top w:val="single" w:sz="4" w:space="0" w:color="D9D9D9" w:themeColor="background1" w:themeShade="D9"/>
            </w:tcBorders>
          </w:tcPr>
          <w:p w14:paraId="43B48D71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00A30CC2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0A2D26C0" w14:textId="77777777" w:rsidR="001E75C9" w:rsidRPr="00AA5621" w:rsidRDefault="001E75C9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0 [0.999;1.00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</w:tcBorders>
          </w:tcPr>
          <w:p w14:paraId="0134570A" w14:textId="77777777" w:rsidR="001E75C9" w:rsidRPr="00AA5621" w:rsidRDefault="001E75C9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999 [0.999;1.00]</w:t>
            </w:r>
          </w:p>
        </w:tc>
        <w:tc>
          <w:tcPr>
            <w:tcW w:w="1951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FFBDDF5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1.00 [0.999;1.00]</w:t>
            </w:r>
          </w:p>
        </w:tc>
      </w:tr>
      <w:tr w:rsidR="001E75C9" w:rsidRPr="00505DF5" w14:paraId="58438548" w14:textId="77777777" w:rsidTr="001E75C9">
        <w:tc>
          <w:tcPr>
            <w:tcW w:w="2268" w:type="dxa"/>
          </w:tcPr>
          <w:p w14:paraId="77C4943B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1985" w:type="dxa"/>
          </w:tcPr>
          <w:p w14:paraId="4B77A12E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14:paraId="476F4464" w14:textId="77777777" w:rsidR="001E75C9" w:rsidRPr="00AA5621" w:rsidRDefault="001E75C9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29</w:t>
            </w:r>
          </w:p>
        </w:tc>
        <w:tc>
          <w:tcPr>
            <w:tcW w:w="1984" w:type="dxa"/>
          </w:tcPr>
          <w:p w14:paraId="129F92A3" w14:textId="77777777" w:rsidR="001E75C9" w:rsidRPr="00AA5621" w:rsidRDefault="001E75C9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90</w:t>
            </w:r>
          </w:p>
        </w:tc>
        <w:tc>
          <w:tcPr>
            <w:tcW w:w="1951" w:type="dxa"/>
            <w:tcBorders>
              <w:right w:val="single" w:sz="4" w:space="0" w:color="D9D9D9" w:themeColor="background1" w:themeShade="D9"/>
            </w:tcBorders>
          </w:tcPr>
          <w:p w14:paraId="0EC936AF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90</w:t>
            </w:r>
          </w:p>
        </w:tc>
      </w:tr>
      <w:tr w:rsidR="001E75C9" w:rsidRPr="00505DF5" w14:paraId="1E99EC25" w14:textId="77777777" w:rsidTr="001E75C9">
        <w:tc>
          <w:tcPr>
            <w:tcW w:w="2268" w:type="dxa"/>
            <w:tcBorders>
              <w:bottom w:val="single" w:sz="4" w:space="0" w:color="D9D9D9" w:themeColor="background1" w:themeShade="D9"/>
            </w:tcBorders>
          </w:tcPr>
          <w:p w14:paraId="315CED5B" w14:textId="77777777" w:rsidR="001E75C9" w:rsidRPr="00505DF5" w:rsidRDefault="001E75C9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550A7980" w14:textId="77777777" w:rsidR="001E75C9" w:rsidRPr="00505DF5" w:rsidRDefault="001E75C9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nactive</w:t>
            </w:r>
          </w:p>
          <w:p w14:paraId="0DE3FB3F" w14:textId="77777777" w:rsidR="001E75C9" w:rsidRPr="00505DF5" w:rsidRDefault="001E75C9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1 1-407</w:t>
            </w:r>
          </w:p>
          <w:p w14:paraId="7E2A47E5" w14:textId="77777777" w:rsidR="001E75C9" w:rsidRPr="00505DF5" w:rsidRDefault="001E75C9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2 408-1080</w:t>
            </w:r>
          </w:p>
          <w:p w14:paraId="37151C3F" w14:textId="77777777" w:rsidR="001E75C9" w:rsidRPr="00505DF5" w:rsidRDefault="001E75C9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3 1080-4088</w:t>
            </w:r>
          </w:p>
          <w:p w14:paraId="3FE960B2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4 &gt;4088  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</w:tcBorders>
          </w:tcPr>
          <w:p w14:paraId="772F7543" w14:textId="77777777" w:rsidR="001E75C9" w:rsidRPr="00B97DAB" w:rsidRDefault="001E75C9" w:rsidP="007248D2">
            <w:pPr>
              <w:rPr>
                <w:rFonts w:cstheme="minorHAnsi"/>
                <w:sz w:val="22"/>
                <w:szCs w:val="22"/>
              </w:rPr>
            </w:pPr>
          </w:p>
          <w:p w14:paraId="72B27B0E" w14:textId="77777777" w:rsidR="001E75C9" w:rsidRPr="00B97DA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4427C1B2" w14:textId="77777777" w:rsidR="001E75C9" w:rsidRPr="00B97DA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3 [0.46; 0.61]</w:t>
            </w:r>
          </w:p>
          <w:p w14:paraId="443E9C03" w14:textId="77777777" w:rsidR="001E75C9" w:rsidRPr="00B97DA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5 [0.39; 0.52]</w:t>
            </w:r>
          </w:p>
          <w:p w14:paraId="30F3EA78" w14:textId="77777777" w:rsidR="001E75C9" w:rsidRPr="00B97DA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3 [0.37; 0.49]</w:t>
            </w:r>
          </w:p>
          <w:p w14:paraId="1876CD18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4 [0.38; 0.51]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</w:tcBorders>
          </w:tcPr>
          <w:p w14:paraId="20A6E0D8" w14:textId="77777777" w:rsidR="001E75C9" w:rsidRPr="00AA5621" w:rsidRDefault="001E75C9" w:rsidP="007248D2">
            <w:pPr>
              <w:rPr>
                <w:sz w:val="22"/>
                <w:szCs w:val="22"/>
              </w:rPr>
            </w:pPr>
          </w:p>
          <w:p w14:paraId="3D0C911D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</w:t>
            </w:r>
          </w:p>
          <w:p w14:paraId="2627ECCA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7 [0.76;1.00]</w:t>
            </w:r>
          </w:p>
          <w:p w14:paraId="64B3C065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4 [0.73;0.98]</w:t>
            </w:r>
          </w:p>
          <w:p w14:paraId="5EE8D9AD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4 [0.72;0.97]</w:t>
            </w:r>
          </w:p>
          <w:p w14:paraId="25F3ACC6" w14:textId="77777777" w:rsidR="001E75C9" w:rsidRPr="00AA5621" w:rsidRDefault="001E75C9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98 [0.84;1.14]</w:t>
            </w:r>
          </w:p>
        </w:tc>
        <w:tc>
          <w:tcPr>
            <w:tcW w:w="1984" w:type="dxa"/>
            <w:tcBorders>
              <w:bottom w:val="single" w:sz="4" w:space="0" w:color="D9D9D9" w:themeColor="background1" w:themeShade="D9"/>
            </w:tcBorders>
          </w:tcPr>
          <w:p w14:paraId="1037E320" w14:textId="77777777" w:rsidR="001E75C9" w:rsidRPr="00AA5621" w:rsidRDefault="001E75C9" w:rsidP="007248D2">
            <w:pPr>
              <w:rPr>
                <w:sz w:val="22"/>
                <w:szCs w:val="22"/>
              </w:rPr>
            </w:pPr>
          </w:p>
          <w:p w14:paraId="4B110922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</w:t>
            </w:r>
          </w:p>
          <w:p w14:paraId="67983444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91 [0.79;1.05]</w:t>
            </w:r>
          </w:p>
          <w:p w14:paraId="551A0984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8 [0.76;</w:t>
            </w:r>
            <w:r>
              <w:rPr>
                <w:sz w:val="22"/>
                <w:szCs w:val="22"/>
              </w:rPr>
              <w:t>1</w:t>
            </w:r>
            <w:r w:rsidRPr="00AA5621">
              <w:rPr>
                <w:sz w:val="22"/>
                <w:szCs w:val="22"/>
              </w:rPr>
              <w:t>.03]</w:t>
            </w:r>
          </w:p>
          <w:p w14:paraId="62EBED9C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8 [0.76;1.02]</w:t>
            </w:r>
          </w:p>
          <w:p w14:paraId="10075FA7" w14:textId="77777777" w:rsidR="001E75C9" w:rsidRPr="00AA5621" w:rsidRDefault="001E75C9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96 [0.82;1.12]</w:t>
            </w:r>
          </w:p>
        </w:tc>
        <w:tc>
          <w:tcPr>
            <w:tcW w:w="1951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5ED4551" w14:textId="77777777" w:rsidR="001E75C9" w:rsidRPr="00E93FBC" w:rsidRDefault="001E75C9" w:rsidP="007248D2">
            <w:pPr>
              <w:rPr>
                <w:rFonts w:cstheme="minorHAnsi"/>
                <w:sz w:val="22"/>
                <w:szCs w:val="22"/>
              </w:rPr>
            </w:pPr>
          </w:p>
          <w:p w14:paraId="7A88D803" w14:textId="77777777" w:rsidR="001E75C9" w:rsidRPr="00E93FBC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1</w:t>
            </w:r>
          </w:p>
          <w:p w14:paraId="6ED3F601" w14:textId="77777777" w:rsidR="001E75C9" w:rsidRPr="00E93FBC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92 [0.80;1.07]</w:t>
            </w:r>
          </w:p>
          <w:p w14:paraId="54917B93" w14:textId="77777777" w:rsidR="001E75C9" w:rsidRPr="00E93FBC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90 [0.77;1.04]</w:t>
            </w:r>
          </w:p>
          <w:p w14:paraId="6C3E8FF0" w14:textId="77777777" w:rsidR="001E75C9" w:rsidRPr="00E93FBC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90 [0.77;1.05]</w:t>
            </w:r>
          </w:p>
          <w:p w14:paraId="3724ECB7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97 [0.83;1.13]</w:t>
            </w:r>
          </w:p>
        </w:tc>
      </w:tr>
      <w:tr w:rsidR="001E75C9" w:rsidRPr="00505DF5" w14:paraId="0C462C6D" w14:textId="77777777" w:rsidTr="001E75C9">
        <w:tc>
          <w:tcPr>
            <w:tcW w:w="623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204FBBF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Individuals with CVRF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43A799E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2589B2F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</w:p>
        </w:tc>
      </w:tr>
      <w:tr w:rsidR="001E75C9" w:rsidRPr="00505DF5" w14:paraId="489F7ADB" w14:textId="77777777" w:rsidTr="001E75C9">
        <w:tc>
          <w:tcPr>
            <w:tcW w:w="2268" w:type="dxa"/>
            <w:tcBorders>
              <w:top w:val="single" w:sz="4" w:space="0" w:color="D9D9D9" w:themeColor="background1" w:themeShade="D9"/>
            </w:tcBorders>
          </w:tcPr>
          <w:p w14:paraId="7B22F69C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075BB48A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6429BAF8" w14:textId="77777777" w:rsidR="001E75C9" w:rsidRPr="00AA5621" w:rsidRDefault="001E75C9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0 [0.999;1.00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</w:tcBorders>
          </w:tcPr>
          <w:p w14:paraId="2FF695B6" w14:textId="77777777" w:rsidR="001E75C9" w:rsidRPr="00AA5621" w:rsidRDefault="001E75C9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.00 [0.999;1.00]</w:t>
            </w:r>
          </w:p>
        </w:tc>
        <w:tc>
          <w:tcPr>
            <w:tcW w:w="1951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DA23E3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1.00 [0.999;1.00]</w:t>
            </w:r>
          </w:p>
        </w:tc>
      </w:tr>
      <w:tr w:rsidR="001E75C9" w:rsidRPr="00505DF5" w14:paraId="6EA10656" w14:textId="77777777" w:rsidTr="001E75C9">
        <w:tc>
          <w:tcPr>
            <w:tcW w:w="2268" w:type="dxa"/>
          </w:tcPr>
          <w:p w14:paraId="2938F0A9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1985" w:type="dxa"/>
          </w:tcPr>
          <w:p w14:paraId="087559B7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14:paraId="18FF7E8D" w14:textId="77777777" w:rsidR="001E75C9" w:rsidRPr="00AA5621" w:rsidRDefault="001E75C9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24</w:t>
            </w:r>
          </w:p>
        </w:tc>
        <w:tc>
          <w:tcPr>
            <w:tcW w:w="1984" w:type="dxa"/>
          </w:tcPr>
          <w:p w14:paraId="1CA69C20" w14:textId="77777777" w:rsidR="001E75C9" w:rsidRPr="00AA5621" w:rsidRDefault="001E75C9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39</w:t>
            </w:r>
          </w:p>
        </w:tc>
        <w:tc>
          <w:tcPr>
            <w:tcW w:w="1951" w:type="dxa"/>
            <w:tcBorders>
              <w:right w:val="single" w:sz="4" w:space="0" w:color="D9D9D9" w:themeColor="background1" w:themeShade="D9"/>
            </w:tcBorders>
          </w:tcPr>
          <w:p w14:paraId="3EC0343E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34</w:t>
            </w:r>
          </w:p>
        </w:tc>
      </w:tr>
      <w:tr w:rsidR="001E75C9" w:rsidRPr="00505DF5" w14:paraId="6532B2B9" w14:textId="77777777" w:rsidTr="001E75C9">
        <w:tc>
          <w:tcPr>
            <w:tcW w:w="2268" w:type="dxa"/>
            <w:tcBorders>
              <w:bottom w:val="single" w:sz="4" w:space="0" w:color="D9D9D9" w:themeColor="background1" w:themeShade="D9"/>
            </w:tcBorders>
          </w:tcPr>
          <w:p w14:paraId="327D0CF3" w14:textId="77777777" w:rsidR="001E75C9" w:rsidRPr="00505DF5" w:rsidRDefault="001E75C9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02669BED" w14:textId="77777777" w:rsidR="001E75C9" w:rsidRPr="00505DF5" w:rsidRDefault="001E75C9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nactive</w:t>
            </w:r>
          </w:p>
          <w:p w14:paraId="357877D0" w14:textId="77777777" w:rsidR="001E75C9" w:rsidRPr="00505DF5" w:rsidRDefault="001E75C9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1 1-407</w:t>
            </w:r>
          </w:p>
          <w:p w14:paraId="6999408D" w14:textId="77777777" w:rsidR="001E75C9" w:rsidRPr="00505DF5" w:rsidRDefault="001E75C9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2 408-1080</w:t>
            </w:r>
          </w:p>
          <w:p w14:paraId="374E57D6" w14:textId="77777777" w:rsidR="001E75C9" w:rsidRPr="00505DF5" w:rsidRDefault="001E75C9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3 1080-4088</w:t>
            </w:r>
          </w:p>
          <w:p w14:paraId="538C74D3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4 &gt;4088  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</w:tcBorders>
          </w:tcPr>
          <w:p w14:paraId="4E6A9273" w14:textId="77777777" w:rsidR="001E75C9" w:rsidRPr="00B97DAB" w:rsidRDefault="001E75C9" w:rsidP="007248D2">
            <w:pPr>
              <w:rPr>
                <w:rFonts w:cstheme="minorHAnsi"/>
                <w:sz w:val="22"/>
                <w:szCs w:val="22"/>
              </w:rPr>
            </w:pPr>
          </w:p>
          <w:p w14:paraId="698130C6" w14:textId="77777777" w:rsidR="001E75C9" w:rsidRPr="00B97DA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1C390475" w14:textId="77777777" w:rsidR="001E75C9" w:rsidRPr="00B97DA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6 [0.58; 0.75]</w:t>
            </w:r>
          </w:p>
          <w:p w14:paraId="526CBEE4" w14:textId="77777777" w:rsidR="001E75C9" w:rsidRPr="00B97DA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3 [0.46; 0.61]</w:t>
            </w:r>
          </w:p>
          <w:p w14:paraId="30E4081F" w14:textId="77777777" w:rsidR="001E75C9" w:rsidRPr="00B97DA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7 [0.49; 0.65]</w:t>
            </w:r>
          </w:p>
          <w:p w14:paraId="37185831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1 [0.44; 0.60]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</w:tcBorders>
          </w:tcPr>
          <w:p w14:paraId="3BFC1BDB" w14:textId="77777777" w:rsidR="001E75C9" w:rsidRPr="00AA5621" w:rsidRDefault="001E75C9" w:rsidP="007248D2">
            <w:pPr>
              <w:rPr>
                <w:sz w:val="22"/>
                <w:szCs w:val="22"/>
              </w:rPr>
            </w:pPr>
          </w:p>
          <w:p w14:paraId="51C5620C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</w:t>
            </w:r>
          </w:p>
          <w:p w14:paraId="1C4F36C3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4 [0.74;0.96]</w:t>
            </w:r>
          </w:p>
          <w:p w14:paraId="25F4867F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76 [0.66;0.88]</w:t>
            </w:r>
          </w:p>
          <w:p w14:paraId="30D87DB2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7 [0.75;1.01]</w:t>
            </w:r>
          </w:p>
          <w:p w14:paraId="7C5ADB0B" w14:textId="77777777" w:rsidR="001E75C9" w:rsidRPr="00AA5621" w:rsidRDefault="001E75C9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94 [0.80;1.11]</w:t>
            </w:r>
          </w:p>
        </w:tc>
        <w:tc>
          <w:tcPr>
            <w:tcW w:w="1984" w:type="dxa"/>
            <w:tcBorders>
              <w:bottom w:val="single" w:sz="4" w:space="0" w:color="D9D9D9" w:themeColor="background1" w:themeShade="D9"/>
            </w:tcBorders>
          </w:tcPr>
          <w:p w14:paraId="44923CD7" w14:textId="77777777" w:rsidR="001E75C9" w:rsidRPr="00AA5621" w:rsidRDefault="001E75C9" w:rsidP="007248D2">
            <w:pPr>
              <w:rPr>
                <w:sz w:val="22"/>
                <w:szCs w:val="22"/>
              </w:rPr>
            </w:pPr>
          </w:p>
          <w:p w14:paraId="3934EA15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1</w:t>
            </w:r>
          </w:p>
          <w:p w14:paraId="3E0509A3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6 [0.76;0.99]</w:t>
            </w:r>
          </w:p>
          <w:p w14:paraId="624F7C2B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0 [0.69;0.92]</w:t>
            </w:r>
          </w:p>
          <w:p w14:paraId="1E5B622D" w14:textId="77777777" w:rsidR="001E75C9" w:rsidRPr="00AA5621" w:rsidRDefault="001E75C9" w:rsidP="007248D2">
            <w:pPr>
              <w:rPr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89 [0.77;1.03]</w:t>
            </w:r>
          </w:p>
          <w:p w14:paraId="32D2290C" w14:textId="77777777" w:rsidR="001E75C9" w:rsidRPr="00AA5621" w:rsidRDefault="001E75C9" w:rsidP="007248D2">
            <w:pPr>
              <w:rPr>
                <w:b/>
                <w:sz w:val="22"/>
                <w:szCs w:val="22"/>
              </w:rPr>
            </w:pPr>
            <w:r w:rsidRPr="00AA5621">
              <w:rPr>
                <w:sz w:val="22"/>
                <w:szCs w:val="22"/>
              </w:rPr>
              <w:t>0.94 [0.80;1.11]</w:t>
            </w:r>
          </w:p>
        </w:tc>
        <w:tc>
          <w:tcPr>
            <w:tcW w:w="1951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7D7CE3" w14:textId="77777777" w:rsidR="001E75C9" w:rsidRPr="007D17BB" w:rsidRDefault="001E75C9" w:rsidP="007248D2">
            <w:pPr>
              <w:rPr>
                <w:rFonts w:cstheme="minorHAnsi"/>
                <w:sz w:val="22"/>
                <w:szCs w:val="22"/>
              </w:rPr>
            </w:pPr>
          </w:p>
          <w:p w14:paraId="402CEDE7" w14:textId="77777777" w:rsidR="001E75C9" w:rsidRPr="007D17B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1</w:t>
            </w:r>
          </w:p>
          <w:p w14:paraId="16AF7DCE" w14:textId="77777777" w:rsidR="001E75C9" w:rsidRPr="007D17B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89 [0.78;1.01]</w:t>
            </w:r>
          </w:p>
          <w:p w14:paraId="6579F4DE" w14:textId="77777777" w:rsidR="001E75C9" w:rsidRPr="007D17B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83 [0.71;0.96]</w:t>
            </w:r>
          </w:p>
          <w:p w14:paraId="12B3C8DC" w14:textId="77777777" w:rsidR="001E75C9" w:rsidRPr="007D17B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92 [0.79;1.07]</w:t>
            </w:r>
          </w:p>
          <w:p w14:paraId="162D5C18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97 [0.82;1.14]</w:t>
            </w:r>
          </w:p>
        </w:tc>
      </w:tr>
      <w:tr w:rsidR="001E75C9" w:rsidRPr="00505DF5" w14:paraId="123B6396" w14:textId="77777777" w:rsidTr="001E75C9">
        <w:tc>
          <w:tcPr>
            <w:tcW w:w="623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4FF5146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Individuals with CVD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1DDE41D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88505C7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</w:p>
        </w:tc>
      </w:tr>
      <w:tr w:rsidR="001E75C9" w:rsidRPr="00505DF5" w14:paraId="7153F764" w14:textId="77777777" w:rsidTr="001E75C9">
        <w:tc>
          <w:tcPr>
            <w:tcW w:w="2268" w:type="dxa"/>
            <w:tcBorders>
              <w:top w:val="single" w:sz="4" w:space="0" w:color="D9D9D9" w:themeColor="background1" w:themeShade="D9"/>
            </w:tcBorders>
          </w:tcPr>
          <w:p w14:paraId="0B681F21" w14:textId="77777777" w:rsidR="001E75C9" w:rsidRPr="00505DF5" w:rsidRDefault="001E75C9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347ED9DB" w14:textId="77777777" w:rsidR="001E75C9" w:rsidRPr="00263649" w:rsidRDefault="001E75C9" w:rsidP="007248D2">
            <w:r w:rsidRPr="00B97DAB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01786820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263649">
              <w:t>0.999 [0.999;1.00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</w:tcBorders>
          </w:tcPr>
          <w:p w14:paraId="033F44A2" w14:textId="77777777" w:rsidR="001E75C9" w:rsidRPr="001B7FF1" w:rsidRDefault="001E75C9" w:rsidP="007248D2">
            <w:pPr>
              <w:rPr>
                <w:b/>
                <w:sz w:val="22"/>
                <w:szCs w:val="22"/>
              </w:rPr>
            </w:pPr>
            <w:r w:rsidRPr="001B7FF1">
              <w:rPr>
                <w:rFonts w:cstheme="minorHAnsi"/>
                <w:sz w:val="22"/>
                <w:szCs w:val="22"/>
              </w:rPr>
              <w:t>0.999 [0.999;1.00]</w:t>
            </w:r>
          </w:p>
        </w:tc>
        <w:tc>
          <w:tcPr>
            <w:tcW w:w="1951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38A663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999 [0.999;1.00]</w:t>
            </w:r>
          </w:p>
        </w:tc>
      </w:tr>
      <w:tr w:rsidR="001E75C9" w:rsidRPr="00505DF5" w14:paraId="14871383" w14:textId="77777777" w:rsidTr="001E75C9">
        <w:tc>
          <w:tcPr>
            <w:tcW w:w="2268" w:type="dxa"/>
          </w:tcPr>
          <w:p w14:paraId="3D46BD90" w14:textId="77777777" w:rsidR="001E75C9" w:rsidRPr="00505DF5" w:rsidRDefault="001E75C9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1985" w:type="dxa"/>
          </w:tcPr>
          <w:p w14:paraId="5DE313B4" w14:textId="77777777" w:rsidR="001E75C9" w:rsidRPr="00263649" w:rsidRDefault="001E75C9" w:rsidP="007248D2">
            <w:r w:rsidRPr="00B97DAB">
              <w:rPr>
                <w:rFonts w:cstheme="minorHAnsi"/>
                <w:sz w:val="22"/>
                <w:szCs w:val="22"/>
              </w:rPr>
              <w:t>0.004</w:t>
            </w:r>
          </w:p>
        </w:tc>
        <w:tc>
          <w:tcPr>
            <w:tcW w:w="1985" w:type="dxa"/>
          </w:tcPr>
          <w:p w14:paraId="6B77CAC9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263649">
              <w:t>0.14</w:t>
            </w:r>
          </w:p>
        </w:tc>
        <w:tc>
          <w:tcPr>
            <w:tcW w:w="1984" w:type="dxa"/>
          </w:tcPr>
          <w:p w14:paraId="6DAB7E86" w14:textId="77777777" w:rsidR="001E75C9" w:rsidRPr="001B7FF1" w:rsidRDefault="001E75C9" w:rsidP="007248D2">
            <w:pPr>
              <w:rPr>
                <w:b/>
                <w:sz w:val="22"/>
                <w:szCs w:val="22"/>
              </w:rPr>
            </w:pPr>
            <w:r w:rsidRPr="001B7FF1">
              <w:rPr>
                <w:rFonts w:cstheme="minorHAnsi"/>
                <w:sz w:val="22"/>
                <w:szCs w:val="22"/>
              </w:rPr>
              <w:t>0.06</w:t>
            </w:r>
          </w:p>
        </w:tc>
        <w:tc>
          <w:tcPr>
            <w:tcW w:w="1951" w:type="dxa"/>
            <w:tcBorders>
              <w:right w:val="single" w:sz="4" w:space="0" w:color="D9D9D9" w:themeColor="background1" w:themeShade="D9"/>
            </w:tcBorders>
          </w:tcPr>
          <w:p w14:paraId="6721BE1C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12</w:t>
            </w:r>
          </w:p>
        </w:tc>
      </w:tr>
      <w:tr w:rsidR="001E75C9" w:rsidRPr="00505DF5" w14:paraId="08EA1B53" w14:textId="77777777" w:rsidTr="001E75C9">
        <w:trPr>
          <w:trHeight w:val="1096"/>
        </w:trPr>
        <w:tc>
          <w:tcPr>
            <w:tcW w:w="2268" w:type="dxa"/>
          </w:tcPr>
          <w:p w14:paraId="1D044C2D" w14:textId="77777777" w:rsidR="001E75C9" w:rsidRPr="00505DF5" w:rsidRDefault="001E75C9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48EB2E0B" w14:textId="77777777" w:rsidR="001E75C9" w:rsidRPr="00505DF5" w:rsidRDefault="001E75C9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nactive</w:t>
            </w:r>
          </w:p>
          <w:p w14:paraId="015231B8" w14:textId="77777777" w:rsidR="001E75C9" w:rsidRPr="00505DF5" w:rsidRDefault="001E75C9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1 1-407</w:t>
            </w:r>
          </w:p>
          <w:p w14:paraId="494A0B87" w14:textId="77777777" w:rsidR="001E75C9" w:rsidRPr="00505DF5" w:rsidRDefault="001E75C9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2 408-1080</w:t>
            </w:r>
          </w:p>
          <w:p w14:paraId="38A90FEA" w14:textId="77777777" w:rsidR="001E75C9" w:rsidRPr="00505DF5" w:rsidRDefault="001E75C9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3 1080-4088</w:t>
            </w:r>
          </w:p>
          <w:p w14:paraId="48D44917" w14:textId="77777777" w:rsidR="001E75C9" w:rsidRPr="00505DF5" w:rsidRDefault="001E75C9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4 &gt;4088  </w:t>
            </w:r>
          </w:p>
        </w:tc>
        <w:tc>
          <w:tcPr>
            <w:tcW w:w="1985" w:type="dxa"/>
          </w:tcPr>
          <w:p w14:paraId="1304E355" w14:textId="77777777" w:rsidR="001E75C9" w:rsidRPr="00B97DAB" w:rsidRDefault="001E75C9" w:rsidP="007248D2">
            <w:pPr>
              <w:rPr>
                <w:rFonts w:cstheme="minorHAnsi"/>
                <w:sz w:val="22"/>
                <w:szCs w:val="22"/>
              </w:rPr>
            </w:pPr>
          </w:p>
          <w:p w14:paraId="3D91DD8A" w14:textId="77777777" w:rsidR="001E75C9" w:rsidRPr="00B97DA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1FECD0AD" w14:textId="77777777" w:rsidR="001E75C9" w:rsidRPr="00B97DA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89 [0.75; 1.06]</w:t>
            </w:r>
          </w:p>
          <w:p w14:paraId="5B0E32A5" w14:textId="77777777" w:rsidR="001E75C9" w:rsidRPr="00B97DA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6 [0.54; 0.80]</w:t>
            </w:r>
          </w:p>
          <w:p w14:paraId="4AB9CDD1" w14:textId="77777777" w:rsidR="001E75C9" w:rsidRPr="00B97DAB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79 [0.65; 0.96]</w:t>
            </w:r>
          </w:p>
          <w:p w14:paraId="551997A7" w14:textId="77777777" w:rsidR="001E75C9" w:rsidRPr="00505DF5" w:rsidRDefault="001E75C9" w:rsidP="007248D2">
            <w:pPr>
              <w:rPr>
                <w:color w:val="808080" w:themeColor="background1" w:themeShade="80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6 [0.52; 0.84]</w:t>
            </w:r>
          </w:p>
        </w:tc>
        <w:tc>
          <w:tcPr>
            <w:tcW w:w="1985" w:type="dxa"/>
          </w:tcPr>
          <w:p w14:paraId="51DBBB82" w14:textId="77777777" w:rsidR="001E75C9" w:rsidRPr="00505DF5" w:rsidRDefault="001E75C9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  <w:p w14:paraId="75B53BE5" w14:textId="77777777" w:rsidR="001E75C9" w:rsidRPr="007033D6" w:rsidRDefault="001E75C9" w:rsidP="007248D2">
            <w:pPr>
              <w:rPr>
                <w:sz w:val="22"/>
                <w:szCs w:val="22"/>
              </w:rPr>
            </w:pPr>
            <w:r w:rsidRPr="007033D6">
              <w:rPr>
                <w:sz w:val="22"/>
                <w:szCs w:val="22"/>
              </w:rPr>
              <w:t>1</w:t>
            </w:r>
          </w:p>
          <w:p w14:paraId="44C7BFF2" w14:textId="77777777" w:rsidR="001E75C9" w:rsidRPr="007033D6" w:rsidRDefault="001E75C9" w:rsidP="007248D2">
            <w:pPr>
              <w:rPr>
                <w:sz w:val="22"/>
                <w:szCs w:val="22"/>
              </w:rPr>
            </w:pPr>
            <w:r w:rsidRPr="007033D6">
              <w:rPr>
                <w:sz w:val="22"/>
                <w:szCs w:val="22"/>
              </w:rPr>
              <w:t>0.93 [0.79; 1.11]</w:t>
            </w:r>
          </w:p>
          <w:p w14:paraId="3E1B7537" w14:textId="77777777" w:rsidR="001E75C9" w:rsidRPr="007033D6" w:rsidRDefault="001E75C9" w:rsidP="007248D2">
            <w:pPr>
              <w:rPr>
                <w:sz w:val="22"/>
                <w:szCs w:val="22"/>
              </w:rPr>
            </w:pPr>
            <w:r w:rsidRPr="007033D6">
              <w:rPr>
                <w:sz w:val="22"/>
                <w:szCs w:val="22"/>
              </w:rPr>
              <w:t>0.72 [0.59; 0.89]</w:t>
            </w:r>
          </w:p>
          <w:p w14:paraId="3E6C91B4" w14:textId="77777777" w:rsidR="001E75C9" w:rsidRPr="007033D6" w:rsidRDefault="001E75C9" w:rsidP="007248D2">
            <w:pPr>
              <w:rPr>
                <w:sz w:val="22"/>
                <w:szCs w:val="22"/>
              </w:rPr>
            </w:pPr>
            <w:r w:rsidRPr="007033D6">
              <w:rPr>
                <w:sz w:val="22"/>
                <w:szCs w:val="22"/>
              </w:rPr>
              <w:t>0.86 [0.71; 1.05]</w:t>
            </w:r>
          </w:p>
          <w:p w14:paraId="661E6E3F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7033D6">
              <w:rPr>
                <w:sz w:val="22"/>
                <w:szCs w:val="22"/>
              </w:rPr>
              <w:t>0.78 [0.61; 0.998]</w:t>
            </w:r>
          </w:p>
        </w:tc>
        <w:tc>
          <w:tcPr>
            <w:tcW w:w="1984" w:type="dxa"/>
          </w:tcPr>
          <w:p w14:paraId="38784825" w14:textId="77777777" w:rsidR="001E75C9" w:rsidRPr="001B7FF1" w:rsidRDefault="001E75C9" w:rsidP="007248D2">
            <w:pPr>
              <w:rPr>
                <w:rFonts w:cstheme="minorHAnsi"/>
                <w:sz w:val="22"/>
                <w:szCs w:val="22"/>
              </w:rPr>
            </w:pPr>
          </w:p>
          <w:p w14:paraId="79748470" w14:textId="77777777" w:rsidR="001E75C9" w:rsidRPr="001B7FF1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1B7FF1">
              <w:rPr>
                <w:rFonts w:cstheme="minorHAnsi"/>
                <w:sz w:val="22"/>
                <w:szCs w:val="22"/>
              </w:rPr>
              <w:t>1</w:t>
            </w:r>
          </w:p>
          <w:p w14:paraId="0609A418" w14:textId="77777777" w:rsidR="001E75C9" w:rsidRPr="001B7FF1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1B7FF1">
              <w:rPr>
                <w:rFonts w:cstheme="minorHAnsi"/>
                <w:sz w:val="22"/>
                <w:szCs w:val="22"/>
              </w:rPr>
              <w:t>1.00 [0.85; 1.20]</w:t>
            </w:r>
          </w:p>
          <w:p w14:paraId="3AE8D34F" w14:textId="77777777" w:rsidR="001E75C9" w:rsidRPr="001B7FF1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1B7FF1">
              <w:rPr>
                <w:rFonts w:cstheme="minorHAnsi"/>
                <w:sz w:val="22"/>
                <w:szCs w:val="22"/>
              </w:rPr>
              <w:t>0.78 [0.63; 0.96]</w:t>
            </w:r>
          </w:p>
          <w:p w14:paraId="10FF4615" w14:textId="77777777" w:rsidR="001E75C9" w:rsidRPr="001B7FF1" w:rsidRDefault="001E75C9" w:rsidP="007248D2">
            <w:pPr>
              <w:rPr>
                <w:rFonts w:cstheme="minorHAnsi"/>
                <w:sz w:val="22"/>
                <w:szCs w:val="22"/>
              </w:rPr>
            </w:pPr>
            <w:r w:rsidRPr="001B7FF1">
              <w:rPr>
                <w:rFonts w:cstheme="minorHAnsi"/>
                <w:sz w:val="22"/>
                <w:szCs w:val="22"/>
              </w:rPr>
              <w:t>0.92 [0.75; 1.12]</w:t>
            </w:r>
          </w:p>
          <w:p w14:paraId="2C3058F0" w14:textId="77777777" w:rsidR="001E75C9" w:rsidRPr="00A361C5" w:rsidRDefault="001E75C9" w:rsidP="007248D2">
            <w:pPr>
              <w:rPr>
                <w:b/>
                <w:sz w:val="22"/>
                <w:szCs w:val="22"/>
              </w:rPr>
            </w:pPr>
            <w:r w:rsidRPr="001B7FF1">
              <w:rPr>
                <w:rFonts w:cstheme="minorHAnsi"/>
                <w:sz w:val="22"/>
                <w:szCs w:val="22"/>
              </w:rPr>
              <w:t>0.76 [0.59; 1.01]</w:t>
            </w:r>
          </w:p>
        </w:tc>
        <w:tc>
          <w:tcPr>
            <w:tcW w:w="1951" w:type="dxa"/>
            <w:tcBorders>
              <w:right w:val="single" w:sz="4" w:space="0" w:color="D9D9D9" w:themeColor="background1" w:themeShade="D9"/>
            </w:tcBorders>
          </w:tcPr>
          <w:p w14:paraId="55D0C9B3" w14:textId="77777777" w:rsidR="001E75C9" w:rsidRPr="002A1439" w:rsidRDefault="001E75C9" w:rsidP="007248D2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45D6C20D" w14:textId="77777777" w:rsidR="001E75C9" w:rsidRPr="002A1439" w:rsidRDefault="001E75C9" w:rsidP="007248D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A1439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  <w:p w14:paraId="5ADF4762" w14:textId="77777777" w:rsidR="001E75C9" w:rsidRPr="002A1439" w:rsidRDefault="001E75C9" w:rsidP="007248D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A1439">
              <w:rPr>
                <w:rFonts w:cstheme="minorHAnsi"/>
                <w:sz w:val="22"/>
                <w:szCs w:val="22"/>
                <w:lang w:val="en-US"/>
              </w:rPr>
              <w:t>1.03 [0.87; 1.24]</w:t>
            </w:r>
          </w:p>
          <w:p w14:paraId="42C27290" w14:textId="77777777" w:rsidR="001E75C9" w:rsidRPr="002A1439" w:rsidRDefault="001E75C9" w:rsidP="007248D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A1439">
              <w:rPr>
                <w:rFonts w:cstheme="minorHAnsi"/>
                <w:sz w:val="22"/>
                <w:szCs w:val="22"/>
                <w:lang w:val="en-US"/>
              </w:rPr>
              <w:t>0.81 [0.65; 0.99]</w:t>
            </w:r>
          </w:p>
          <w:p w14:paraId="38B1D0BC" w14:textId="77777777" w:rsidR="001E75C9" w:rsidRPr="002A1439" w:rsidRDefault="001E75C9" w:rsidP="007248D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A1439">
              <w:rPr>
                <w:rFonts w:cstheme="minorHAnsi"/>
                <w:sz w:val="22"/>
                <w:szCs w:val="22"/>
                <w:lang w:val="en-US"/>
              </w:rPr>
              <w:t>0.96 [0.79; 1.18]</w:t>
            </w:r>
          </w:p>
          <w:p w14:paraId="18A18EA5" w14:textId="77777777" w:rsidR="001E75C9" w:rsidRPr="00505DF5" w:rsidRDefault="001E75C9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  <w:lang w:val="en-US"/>
              </w:rPr>
              <w:t>0.81 [0.63; 1.04]</w:t>
            </w:r>
          </w:p>
        </w:tc>
      </w:tr>
      <w:tr w:rsidR="001E75C9" w:rsidRPr="00505DF5" w14:paraId="27AA2E02" w14:textId="77777777" w:rsidTr="001E75C9">
        <w:trPr>
          <w:trHeight w:val="1096"/>
        </w:trPr>
        <w:tc>
          <w:tcPr>
            <w:tcW w:w="10173" w:type="dxa"/>
            <w:gridSpan w:val="5"/>
            <w:tcBorders>
              <w:right w:val="single" w:sz="4" w:space="0" w:color="D9D9D9" w:themeColor="background1" w:themeShade="D9"/>
            </w:tcBorders>
          </w:tcPr>
          <w:p w14:paraId="1826E84A" w14:textId="77777777" w:rsidR="001E75C9" w:rsidRPr="002A1439" w:rsidRDefault="001E75C9" w:rsidP="007248D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05DF5">
              <w:rPr>
                <w:sz w:val="20"/>
                <w:szCs w:val="20"/>
              </w:rPr>
              <w:t xml:space="preserve">Model 1 was adjusted for age and sex. *Model 2 was additional adjusted for confounders: income, education, alcohol consumption, smoking behaviour (packyears), nutrient intake (i.e. protein (g/day), fat (g/day), carbohydrate (g/day)), kidney function, arrhythmia, hypothyroid, lung disease, osteoarthritis and rheumatoid arthritis. †Model 3 is further adjusted for mediators: glucose levels, total cholesterol, diastolic blood pressure, systolic blood pressure, </w:t>
            </w:r>
            <w:r w:rsidRPr="00BE204D">
              <w:rPr>
                <w:sz w:val="20"/>
                <w:szCs w:val="20"/>
              </w:rPr>
              <w:t>body mass index, and sleep. CVD = cardiovascular disease; CVRF = cardiovascular risk factors; MACE = major adverse cardiovascular events; MET = metabolic equivalent of task</w:t>
            </w:r>
          </w:p>
        </w:tc>
      </w:tr>
    </w:tbl>
    <w:p w14:paraId="46B3D55F" w14:textId="77777777" w:rsidR="001E75C9" w:rsidRDefault="001E75C9" w:rsidP="001E75C9">
      <w:pPr>
        <w:rPr>
          <w:b/>
          <w:sz w:val="22"/>
          <w:szCs w:val="22"/>
        </w:rPr>
      </w:pPr>
    </w:p>
    <w:p w14:paraId="328B12B6" w14:textId="77777777" w:rsidR="004416EB" w:rsidRPr="001651DF" w:rsidRDefault="004416EB" w:rsidP="001651DF"/>
    <w:sectPr w:rsidR="004416EB" w:rsidRPr="001651DF" w:rsidSect="001651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21"/>
    <w:rsid w:val="00002932"/>
    <w:rsid w:val="00004DEE"/>
    <w:rsid w:val="001651DF"/>
    <w:rsid w:val="001E75C9"/>
    <w:rsid w:val="004416EB"/>
    <w:rsid w:val="004752C6"/>
    <w:rsid w:val="007347FB"/>
    <w:rsid w:val="00783F2A"/>
    <w:rsid w:val="00833FCA"/>
    <w:rsid w:val="00B62121"/>
    <w:rsid w:val="00F7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C97A3"/>
  <w15:chartTrackingRefBased/>
  <w15:docId w15:val="{92E53AF2-5D3D-0743-8383-1526C126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21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2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B62121"/>
  </w:style>
  <w:style w:type="paragraph" w:styleId="PlainText">
    <w:name w:val="Plain Text"/>
    <w:basedOn w:val="Normal"/>
    <w:link w:val="PlainTextChar"/>
    <w:uiPriority w:val="99"/>
    <w:unhideWhenUsed/>
    <w:rsid w:val="00833FCA"/>
    <w:rPr>
      <w:rFonts w:ascii="Calibri" w:eastAsiaTheme="minorHAnsi" w:hAnsi="Calibri" w:cs="Consolas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833FCA"/>
    <w:rPr>
      <w:rFonts w:ascii="Calibri" w:hAnsi="Calibri" w:cs="Consolas"/>
      <w:sz w:val="22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e Bakker</dc:creator>
  <cp:keywords/>
  <dc:description/>
  <cp:lastModifiedBy>Esmée Bakker</cp:lastModifiedBy>
  <cp:revision>2</cp:revision>
  <dcterms:created xsi:type="dcterms:W3CDTF">2021-10-19T08:26:00Z</dcterms:created>
  <dcterms:modified xsi:type="dcterms:W3CDTF">2021-10-19T08:26:00Z</dcterms:modified>
</cp:coreProperties>
</file>